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4FE9EB" w14:textId="2060D3B3" w:rsidR="00831F8C" w:rsidRDefault="00831F8C" w:rsidP="00D56BEF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831F8C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 w:rsidR="000D2F38">
        <w:rPr>
          <w:rFonts w:ascii="Times New Roman" w:hAnsi="Times New Roman" w:cs="Times New Roman"/>
          <w:b/>
          <w:bCs/>
          <w:sz w:val="24"/>
          <w:szCs w:val="24"/>
          <w:u w:val="single"/>
        </w:rPr>
        <w:t>M</w:t>
      </w:r>
      <w:r w:rsidRPr="00831F8C">
        <w:rPr>
          <w:rFonts w:ascii="Times New Roman" w:hAnsi="Times New Roman" w:cs="Times New Roman"/>
          <w:b/>
          <w:bCs/>
          <w:sz w:val="24"/>
          <w:szCs w:val="24"/>
          <w:u w:val="single"/>
        </w:rPr>
        <w:t>aterial</w:t>
      </w:r>
    </w:p>
    <w:p w14:paraId="3B044572" w14:textId="77777777" w:rsidR="00ED33F0" w:rsidRDefault="00ED33F0" w:rsidP="00D56BEF">
      <w:pPr>
        <w:jc w:val="center"/>
        <w:rPr>
          <w:rFonts w:ascii="Times New Roman" w:hAnsi="Times New Roman" w:cs="Times New Roman"/>
          <w:b/>
          <w:bCs/>
          <w:lang w:val="en-IN"/>
        </w:rPr>
      </w:pPr>
    </w:p>
    <w:p w14:paraId="64F918C8" w14:textId="61263F1B" w:rsidR="00D56BEF" w:rsidRPr="00ED33F0" w:rsidRDefault="00D56BEF" w:rsidP="00D56BEF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ED33F0">
        <w:rPr>
          <w:rFonts w:ascii="Times New Roman" w:hAnsi="Times New Roman" w:cs="Times New Roman"/>
          <w:b/>
          <w:bCs/>
          <w:sz w:val="24"/>
          <w:szCs w:val="24"/>
          <w:lang w:val="en-IN"/>
        </w:rPr>
        <w:t xml:space="preserve">Table </w:t>
      </w:r>
      <w:r w:rsidR="00771CA4" w:rsidRPr="00ED33F0">
        <w:rPr>
          <w:rFonts w:ascii="Times New Roman" w:hAnsi="Times New Roman" w:cs="Times New Roman"/>
          <w:b/>
          <w:bCs/>
          <w:sz w:val="24"/>
          <w:szCs w:val="24"/>
          <w:lang w:val="en-IN"/>
        </w:rPr>
        <w:t>S1</w:t>
      </w:r>
      <w:r w:rsidRPr="00ED33F0">
        <w:rPr>
          <w:rFonts w:ascii="Times New Roman" w:hAnsi="Times New Roman" w:cs="Times New Roman"/>
          <w:b/>
          <w:bCs/>
          <w:sz w:val="24"/>
          <w:szCs w:val="24"/>
          <w:lang w:val="en-IN"/>
        </w:rPr>
        <w:t>: Reactor configurations for methanotroph-based gas fermentatio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953"/>
        <w:gridCol w:w="2461"/>
        <w:gridCol w:w="1971"/>
        <w:gridCol w:w="1451"/>
        <w:gridCol w:w="1190"/>
      </w:tblGrid>
      <w:tr w:rsidR="00D56BEF" w:rsidRPr="00AA777B" w14:paraId="7A2622C7" w14:textId="77777777" w:rsidTr="00F173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251478F0" w14:textId="77777777" w:rsidR="00D56BEF" w:rsidRPr="000A147C" w:rsidRDefault="00D56BEF" w:rsidP="00F1732C">
            <w:pPr>
              <w:jc w:val="center"/>
              <w:rPr>
                <w:rFonts w:ascii="Times New Roman" w:hAnsi="Times New Roman" w:cs="Times New Roman"/>
                <w:lang w:val="en-IN"/>
              </w:rPr>
            </w:pPr>
            <w:r w:rsidRPr="000A147C">
              <w:rPr>
                <w:rFonts w:ascii="Times New Roman" w:hAnsi="Times New Roman" w:cs="Times New Roman"/>
              </w:rPr>
              <w:t>Methanotrophic species</w:t>
            </w:r>
          </w:p>
        </w:tc>
        <w:tc>
          <w:tcPr>
            <w:tcW w:w="2470" w:type="dxa"/>
          </w:tcPr>
          <w:p w14:paraId="1D704CEE" w14:textId="77777777" w:rsidR="00D56BEF" w:rsidRPr="000A147C" w:rsidRDefault="00D56BEF" w:rsidP="00F17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0A147C">
              <w:rPr>
                <w:rFonts w:ascii="Times New Roman" w:hAnsi="Times New Roman" w:cs="Times New Roman"/>
              </w:rPr>
              <w:t xml:space="preserve">Extrinsic modifications/features </w:t>
            </w:r>
          </w:p>
        </w:tc>
        <w:tc>
          <w:tcPr>
            <w:tcW w:w="1975" w:type="dxa"/>
          </w:tcPr>
          <w:p w14:paraId="784413B5" w14:textId="77777777" w:rsidR="00D56BEF" w:rsidRPr="000A147C" w:rsidRDefault="00D56BEF" w:rsidP="00F17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0A147C">
              <w:rPr>
                <w:rFonts w:ascii="Times New Roman" w:hAnsi="Times New Roman" w:cs="Times New Roman"/>
                <w:lang w:val="en-IN"/>
              </w:rPr>
              <w:t>Product/process</w:t>
            </w:r>
          </w:p>
        </w:tc>
        <w:tc>
          <w:tcPr>
            <w:tcW w:w="1456" w:type="dxa"/>
          </w:tcPr>
          <w:p w14:paraId="66B5115F" w14:textId="77777777" w:rsidR="00D56BEF" w:rsidRPr="000A147C" w:rsidRDefault="00D56BEF" w:rsidP="00F17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0A147C">
              <w:rPr>
                <w:rFonts w:ascii="Times New Roman" w:hAnsi="Times New Roman" w:cs="Times New Roman"/>
                <w:lang w:val="en-IN"/>
              </w:rPr>
              <w:t>Performance indicator</w:t>
            </w:r>
          </w:p>
        </w:tc>
        <w:tc>
          <w:tcPr>
            <w:tcW w:w="1202" w:type="dxa"/>
          </w:tcPr>
          <w:p w14:paraId="4B6844D9" w14:textId="77777777" w:rsidR="00D56BEF" w:rsidRPr="000A147C" w:rsidRDefault="00D56BEF" w:rsidP="00F173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IN"/>
              </w:rPr>
            </w:pPr>
            <w:r w:rsidRPr="000A147C">
              <w:rPr>
                <w:rFonts w:ascii="Times New Roman" w:hAnsi="Times New Roman" w:cs="Times New Roman"/>
                <w:lang w:val="en-IN"/>
              </w:rPr>
              <w:t>Reference</w:t>
            </w:r>
          </w:p>
        </w:tc>
      </w:tr>
      <w:tr w:rsidR="00D56BEF" w:rsidRPr="00AA777B" w14:paraId="40F9207D" w14:textId="77777777" w:rsidTr="00F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14:paraId="2411265A" w14:textId="77777777" w:rsidR="00D56BEF" w:rsidRPr="00F1732C" w:rsidRDefault="00D56BEF" w:rsidP="00F1732C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IN"/>
              </w:rPr>
            </w:pPr>
            <w:r w:rsidRPr="00F1732C">
              <w:rPr>
                <w:rFonts w:ascii="Times New Roman" w:hAnsi="Times New Roman" w:cs="Times New Roman"/>
              </w:rPr>
              <w:t>Trickle-bed reactor</w:t>
            </w:r>
          </w:p>
        </w:tc>
      </w:tr>
      <w:tr w:rsidR="00D56BEF" w:rsidRPr="00AA777B" w14:paraId="4F88E7C9" w14:textId="77777777" w:rsidTr="00F1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3060346D" w14:textId="77777777" w:rsidR="00D56BEF" w:rsidRPr="00F1732C" w:rsidRDefault="00D56BEF" w:rsidP="00F1732C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IN"/>
              </w:rPr>
            </w:pPr>
            <w:r w:rsidRPr="00F1732C">
              <w:rPr>
                <w:rFonts w:ascii="Times New Roman" w:hAnsi="Times New Roman" w:cs="Times New Roman"/>
                <w:i/>
                <w:iCs/>
              </w:rPr>
              <w:t>Methylocaldum</w:t>
            </w:r>
            <w:r w:rsidRPr="00F1732C">
              <w:rPr>
                <w:rFonts w:ascii="Times New Roman" w:hAnsi="Times New Roman" w:cs="Times New Roman"/>
              </w:rPr>
              <w:t xml:space="preserve"> sp. 14B</w:t>
            </w:r>
          </w:p>
        </w:tc>
        <w:tc>
          <w:tcPr>
            <w:tcW w:w="2470" w:type="dxa"/>
          </w:tcPr>
          <w:p w14:paraId="75C80B57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F1732C">
              <w:rPr>
                <w:rFonts w:ascii="Times New Roman" w:hAnsi="Times New Roman" w:cs="Times New Roman"/>
              </w:rPr>
              <w:t>Packed with ceramic beads</w:t>
            </w:r>
          </w:p>
        </w:tc>
        <w:tc>
          <w:tcPr>
            <w:tcW w:w="1975" w:type="dxa"/>
          </w:tcPr>
          <w:p w14:paraId="16680F54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Methanol:</w:t>
            </w:r>
          </w:p>
          <w:p w14:paraId="3120D3C5" w14:textId="3BF7883E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0.9 g/</w:t>
            </w:r>
            <w:r w:rsidR="009967F9">
              <w:rPr>
                <w:rFonts w:ascii="Times New Roman" w:hAnsi="Times New Roman" w:cs="Times New Roman"/>
              </w:rPr>
              <w:t>l</w:t>
            </w:r>
            <w:r w:rsidRPr="00F1732C">
              <w:rPr>
                <w:rFonts w:ascii="Times New Roman" w:hAnsi="Times New Roman" w:cs="Times New Roman"/>
              </w:rPr>
              <w:t>/d;</w:t>
            </w:r>
          </w:p>
          <w:p w14:paraId="536906A1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F1732C">
              <w:rPr>
                <w:rFonts w:ascii="Times New Roman" w:hAnsi="Times New Roman" w:cs="Times New Roman"/>
              </w:rPr>
              <w:t>Methane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F1732C">
              <w:rPr>
                <w:rFonts w:ascii="Times New Roman" w:hAnsi="Times New Roman" w:cs="Times New Roman"/>
              </w:rPr>
              <w:t>removal: 0.54 ± 0.03 mmol/h</w:t>
            </w:r>
          </w:p>
        </w:tc>
        <w:tc>
          <w:tcPr>
            <w:tcW w:w="1456" w:type="dxa"/>
          </w:tcPr>
          <w:p w14:paraId="77709A33" w14:textId="499310BC" w:rsidR="00D56BEF" w:rsidRPr="00F1732C" w:rsidRDefault="006B4BE4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F1732C">
              <w:rPr>
                <w:rFonts w:ascii="Times New Roman" w:hAnsi="Times New Roman" w:cs="Times New Roman"/>
              </w:rPr>
              <w:t>K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>L</w:t>
            </w:r>
            <w:r w:rsidRPr="00F1732C">
              <w:rPr>
                <w:rFonts w:ascii="Times New Roman" w:hAnsi="Times New Roman" w:cs="Times New Roman"/>
              </w:rPr>
              <w:t>a (O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>2</w:t>
            </w:r>
            <w:r w:rsidRPr="00F1732C">
              <w:rPr>
                <w:rFonts w:ascii="Times New Roman" w:hAnsi="Times New Roman" w:cs="Times New Roman"/>
              </w:rPr>
              <w:t xml:space="preserve">) </w:t>
            </w:r>
            <w:r w:rsidR="00D56BEF" w:rsidRPr="00F1732C">
              <w:rPr>
                <w:rFonts w:ascii="Times New Roman" w:hAnsi="Times New Roman" w:cs="Times New Roman"/>
              </w:rPr>
              <w:t>=9.54 ± 0.86 h</w:t>
            </w:r>
            <w:r w:rsidR="00D56BEF" w:rsidRPr="00F1732C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1202" w:type="dxa"/>
          </w:tcPr>
          <w:p w14:paraId="35D88C3E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F1732C">
              <w:rPr>
                <w:rFonts w:ascii="Times New Roman" w:hAnsi="Times New Roman" w:cs="Times New Roman"/>
              </w:rPr>
              <w:t>Sheets et al., 2017</w:t>
            </w:r>
          </w:p>
        </w:tc>
      </w:tr>
      <w:tr w:rsidR="00D56BEF" w:rsidRPr="00AA777B" w14:paraId="39D5D2C2" w14:textId="77777777" w:rsidTr="00F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14:paraId="5230EBE0" w14:textId="77777777" w:rsidR="00D56BEF" w:rsidRPr="00F1732C" w:rsidRDefault="00D56BEF" w:rsidP="00F1732C">
            <w:pPr>
              <w:jc w:val="center"/>
              <w:rPr>
                <w:rFonts w:ascii="Times New Roman" w:hAnsi="Times New Roman" w:cs="Times New Roman"/>
                <w:b w:val="0"/>
                <w:bCs w:val="0"/>
                <w:lang w:val="en-IN"/>
              </w:rPr>
            </w:pPr>
            <w:r w:rsidRPr="00F1732C">
              <w:rPr>
                <w:rFonts w:ascii="Times New Roman" w:hAnsi="Times New Roman" w:cs="Times New Roman"/>
              </w:rPr>
              <w:t>Two-phase partition bioreactor</w:t>
            </w:r>
          </w:p>
        </w:tc>
      </w:tr>
      <w:tr w:rsidR="00D56BEF" w:rsidRPr="00AA777B" w14:paraId="7F9AADF7" w14:textId="77777777" w:rsidTr="00F1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5B0322E8" w14:textId="77777777" w:rsidR="00D56BEF" w:rsidRPr="00F1732C" w:rsidRDefault="00D56BEF" w:rsidP="00F1732C">
            <w:pPr>
              <w:jc w:val="both"/>
              <w:rPr>
                <w:rFonts w:ascii="Times New Roman" w:hAnsi="Times New Roman" w:cs="Times New Roman"/>
                <w:b w:val="0"/>
                <w:bCs w:val="0"/>
                <w:lang w:val="en-IN"/>
              </w:rPr>
            </w:pPr>
            <w:r w:rsidRPr="00F1732C">
              <w:rPr>
                <w:rFonts w:ascii="Times New Roman" w:hAnsi="Times New Roman" w:cs="Times New Roman"/>
              </w:rPr>
              <w:t>Methanotrophic consortium from activated sludge</w:t>
            </w:r>
          </w:p>
        </w:tc>
        <w:tc>
          <w:tcPr>
            <w:tcW w:w="2470" w:type="dxa"/>
          </w:tcPr>
          <w:p w14:paraId="34A5DDCA" w14:textId="780AC5B3" w:rsidR="00D56BEF" w:rsidRPr="00F1732C" w:rsidRDefault="00D56BEF" w:rsidP="001D43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F1732C">
              <w:rPr>
                <w:rFonts w:ascii="Times New Roman" w:hAnsi="Times New Roman" w:cs="Times New Roman"/>
              </w:rPr>
              <w:t xml:space="preserve">Modified stirred tank reactor, with an organic phase/methane vector (silicone oil) to improve methane-availability to the cells. </w:t>
            </w:r>
          </w:p>
        </w:tc>
        <w:tc>
          <w:tcPr>
            <w:tcW w:w="1975" w:type="dxa"/>
          </w:tcPr>
          <w:p w14:paraId="5A3A6EAA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F1732C">
              <w:rPr>
                <w:rFonts w:ascii="Times New Roman" w:hAnsi="Times New Roman" w:cs="Times New Roman"/>
              </w:rPr>
              <w:t>CH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 xml:space="preserve">4 </w:t>
            </w:r>
            <w:r w:rsidRPr="00F1732C">
              <w:rPr>
                <w:rFonts w:ascii="Times New Roman" w:hAnsi="Times New Roman" w:cs="Times New Roman"/>
              </w:rPr>
              <w:t>removal= 16.9 ± 0.5 × 10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3</w:t>
            </w:r>
            <w:r w:rsidRPr="00F1732C">
              <w:rPr>
                <w:rFonts w:ascii="Times New Roman" w:hAnsi="Times New Roman" w:cs="Times New Roman"/>
              </w:rPr>
              <w:t xml:space="preserve"> g g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F1732C">
              <w:rPr>
                <w:rFonts w:ascii="Times New Roman" w:hAnsi="Times New Roman" w:cs="Times New Roman"/>
              </w:rPr>
              <w:t xml:space="preserve"> biomass h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F1732C">
              <w:rPr>
                <w:rFonts w:ascii="Times New Roman" w:hAnsi="Times New Roman" w:cs="Times New Roman"/>
              </w:rPr>
              <w:t xml:space="preserve"> (at 800 rpm, 10% silicone oil).</w:t>
            </w:r>
          </w:p>
        </w:tc>
        <w:tc>
          <w:tcPr>
            <w:tcW w:w="1456" w:type="dxa"/>
          </w:tcPr>
          <w:p w14:paraId="0EB45943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K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>L</w:t>
            </w:r>
            <w:r w:rsidRPr="00F1732C">
              <w:rPr>
                <w:rFonts w:ascii="Times New Roman" w:hAnsi="Times New Roman" w:cs="Times New Roman"/>
              </w:rPr>
              <w:t>a (O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>2</w:t>
            </w:r>
            <w:r w:rsidRPr="00F1732C">
              <w:rPr>
                <w:rFonts w:ascii="Times New Roman" w:hAnsi="Times New Roman" w:cs="Times New Roman"/>
              </w:rPr>
              <w:t>) =0.011 s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 xml:space="preserve">-1 </w:t>
            </w:r>
            <w:r w:rsidRPr="00F1732C">
              <w:rPr>
                <w:rFonts w:ascii="Times New Roman" w:hAnsi="Times New Roman" w:cs="Times New Roman"/>
              </w:rPr>
              <w:t xml:space="preserve">(at 500 rpm and 10% silicone oil).  </w:t>
            </w:r>
          </w:p>
          <w:p w14:paraId="37D1093A" w14:textId="77777777" w:rsidR="00D56BEF" w:rsidRPr="00F1732C" w:rsidRDefault="00D56BEF" w:rsidP="00F173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IN"/>
              </w:rPr>
            </w:pPr>
          </w:p>
        </w:tc>
        <w:tc>
          <w:tcPr>
            <w:tcW w:w="1202" w:type="dxa"/>
          </w:tcPr>
          <w:p w14:paraId="695BBE26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IN"/>
              </w:rPr>
            </w:pPr>
            <w:r w:rsidRPr="00F1732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ocha‐Rios et al., 2010</w:t>
            </w:r>
          </w:p>
        </w:tc>
      </w:tr>
      <w:tr w:rsidR="00D56BEF" w:rsidRPr="00AA777B" w14:paraId="6B891619" w14:textId="77777777" w:rsidTr="00F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6C10C7BA" w14:textId="77777777" w:rsidR="00D56BEF" w:rsidRPr="00F1732C" w:rsidRDefault="00D56BEF" w:rsidP="00F1732C">
            <w:pPr>
              <w:jc w:val="both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Methanotrophic consortium from activated sludge</w:t>
            </w:r>
          </w:p>
        </w:tc>
        <w:tc>
          <w:tcPr>
            <w:tcW w:w="2470" w:type="dxa"/>
          </w:tcPr>
          <w:p w14:paraId="3BA8688B" w14:textId="43E30A31" w:rsidR="00D56BEF" w:rsidRPr="00F1732C" w:rsidRDefault="00D56BEF" w:rsidP="001D43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 xml:space="preserve">Modified stirred tank and trickle bed reactor, with an organic phase/methane vector (10 % silicone oil) to improve methane-availability to the cells.      </w:t>
            </w:r>
          </w:p>
        </w:tc>
        <w:tc>
          <w:tcPr>
            <w:tcW w:w="1975" w:type="dxa"/>
          </w:tcPr>
          <w:p w14:paraId="46BF7AC1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Methane degradation:</w:t>
            </w:r>
          </w:p>
          <w:p w14:paraId="3AD52B49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106 ± 7 g m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−3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>reactor</w:t>
            </w:r>
            <w:r w:rsidRPr="00F1732C">
              <w:rPr>
                <w:rFonts w:ascii="Times New Roman" w:hAnsi="Times New Roman" w:cs="Times New Roman"/>
              </w:rPr>
              <w:t xml:space="preserve"> h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F1732C">
              <w:rPr>
                <w:rFonts w:ascii="Times New Roman" w:hAnsi="Times New Roman" w:cs="Times New Roman"/>
              </w:rPr>
              <w:t xml:space="preserve"> (Stirred tank);</w:t>
            </w:r>
          </w:p>
          <w:p w14:paraId="1EEA5BF3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51 ± 7 g m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−3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>reactor</w:t>
            </w:r>
            <w:r w:rsidRPr="00F1732C">
              <w:rPr>
                <w:rFonts w:ascii="Times New Roman" w:hAnsi="Times New Roman" w:cs="Times New Roman"/>
              </w:rPr>
              <w:t xml:space="preserve"> h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F1732C">
              <w:rPr>
                <w:rFonts w:ascii="Times New Roman" w:hAnsi="Times New Roman" w:cs="Times New Roman"/>
              </w:rPr>
              <w:t xml:space="preserve"> (Trickle-bed)</w:t>
            </w:r>
          </w:p>
        </w:tc>
        <w:tc>
          <w:tcPr>
            <w:tcW w:w="1456" w:type="dxa"/>
          </w:tcPr>
          <w:p w14:paraId="1FD6373F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2" w:type="dxa"/>
          </w:tcPr>
          <w:p w14:paraId="781227AD" w14:textId="77777777" w:rsidR="00D56BEF" w:rsidRPr="00B37FD2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B37FD2">
              <w:rPr>
                <w:rFonts w:ascii="Times New Roman" w:hAnsi="Times New Roman" w:cs="Times New Roman"/>
              </w:rPr>
              <w:t>Rocha-Rios et al., 2009</w:t>
            </w:r>
          </w:p>
        </w:tc>
      </w:tr>
      <w:tr w:rsidR="00D56BEF" w:rsidRPr="00AA777B" w14:paraId="77CAD2CD" w14:textId="77777777" w:rsidTr="00F1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0521BFD6" w14:textId="77777777" w:rsidR="00D56BEF" w:rsidRPr="00F1732C" w:rsidRDefault="00D56BEF" w:rsidP="00F1732C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1732C">
              <w:rPr>
                <w:rFonts w:ascii="Times New Roman" w:hAnsi="Times New Roman" w:cs="Times New Roman"/>
                <w:i/>
                <w:iCs/>
              </w:rPr>
              <w:t>Methylobacterium</w:t>
            </w:r>
          </w:p>
          <w:p w14:paraId="7AC926DE" w14:textId="77777777" w:rsidR="00D56BEF" w:rsidRPr="00F1732C" w:rsidRDefault="00D56BEF" w:rsidP="00F1732C">
            <w:pPr>
              <w:jc w:val="both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  <w:i/>
                <w:iCs/>
              </w:rPr>
              <w:t xml:space="preserve">organophilum </w:t>
            </w:r>
            <w:r w:rsidRPr="00F1732C">
              <w:rPr>
                <w:rFonts w:ascii="Times New Roman" w:hAnsi="Times New Roman" w:cs="Times New Roman"/>
              </w:rPr>
              <w:t>CZ-2</w:t>
            </w:r>
          </w:p>
        </w:tc>
        <w:tc>
          <w:tcPr>
            <w:tcW w:w="2470" w:type="dxa"/>
          </w:tcPr>
          <w:p w14:paraId="11E50059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Modified stirred tank reactor, with an organic phase/methane vector (10% silicone oil) to improve methane-availability to the cells.</w:t>
            </w:r>
          </w:p>
        </w:tc>
        <w:tc>
          <w:tcPr>
            <w:tcW w:w="1975" w:type="dxa"/>
          </w:tcPr>
          <w:p w14:paraId="194B06D0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PHB: 38% (w w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F1732C">
              <w:rPr>
                <w:rFonts w:ascii="Times New Roman" w:hAnsi="Times New Roman" w:cs="Times New Roman"/>
              </w:rPr>
              <w:t>).</w:t>
            </w:r>
          </w:p>
          <w:p w14:paraId="6E51210B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Methane degradation: 36 mg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>CH4</w:t>
            </w:r>
            <w:r w:rsidRPr="00F1732C">
              <w:rPr>
                <w:rFonts w:ascii="Times New Roman" w:hAnsi="Times New Roman" w:cs="Times New Roman"/>
              </w:rPr>
              <w:t xml:space="preserve"> g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 xml:space="preserve">x </w:t>
            </w:r>
            <w:r w:rsidRPr="00F1732C">
              <w:rPr>
                <w:rFonts w:ascii="Times New Roman" w:hAnsi="Times New Roman" w:cs="Times New Roman"/>
              </w:rPr>
              <w:t>h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F1732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56" w:type="dxa"/>
          </w:tcPr>
          <w:p w14:paraId="396D87C6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2" w:type="dxa"/>
          </w:tcPr>
          <w:p w14:paraId="39FE9C9C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Zúñiga et al., 2011</w:t>
            </w:r>
          </w:p>
        </w:tc>
      </w:tr>
      <w:tr w:rsidR="00D56BEF" w:rsidRPr="00AA777B" w14:paraId="70B8778F" w14:textId="77777777" w:rsidTr="00F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14:paraId="3B060346" w14:textId="77777777" w:rsidR="00D56BEF" w:rsidRPr="00F1732C" w:rsidRDefault="00D56BEF" w:rsidP="00F1732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732C">
              <w:rPr>
                <w:rFonts w:ascii="Times New Roman" w:hAnsi="Times New Roman" w:cs="Times New Roman"/>
              </w:rPr>
              <w:t>Internal loop airlift reactor</w:t>
            </w:r>
          </w:p>
        </w:tc>
      </w:tr>
      <w:tr w:rsidR="00D56BEF" w:rsidRPr="00AA777B" w14:paraId="259DA3B7" w14:textId="77777777" w:rsidTr="00F1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6FCF8EB3" w14:textId="77777777" w:rsidR="00D56BEF" w:rsidRPr="00F1732C" w:rsidRDefault="00D56BEF" w:rsidP="00F1732C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1732C">
              <w:rPr>
                <w:rFonts w:ascii="Times New Roman" w:hAnsi="Times New Roman" w:cs="Times New Roman"/>
              </w:rPr>
              <w:t>Methanotrophic consortium from activated sludge</w:t>
            </w:r>
          </w:p>
        </w:tc>
        <w:tc>
          <w:tcPr>
            <w:tcW w:w="2470" w:type="dxa"/>
          </w:tcPr>
          <w:p w14:paraId="08A25CA5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Equipped with gas recirculation, and addition of methane vector (solid polymer, Desmopan).</w:t>
            </w:r>
          </w:p>
          <w:p w14:paraId="57C8E3E8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50DC1D70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Methane removal: 19-22 g m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−3</w:t>
            </w:r>
            <w:r w:rsidRPr="00F1732C">
              <w:rPr>
                <w:rFonts w:ascii="Times New Roman" w:hAnsi="Times New Roman" w:cs="Times New Roman"/>
              </w:rPr>
              <w:t xml:space="preserve"> h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−1</w:t>
            </w:r>
          </w:p>
        </w:tc>
        <w:tc>
          <w:tcPr>
            <w:tcW w:w="1456" w:type="dxa"/>
          </w:tcPr>
          <w:p w14:paraId="27622995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K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>L</w:t>
            </w:r>
            <w:r w:rsidRPr="00F1732C">
              <w:rPr>
                <w:rFonts w:ascii="Times New Roman" w:hAnsi="Times New Roman" w:cs="Times New Roman"/>
              </w:rPr>
              <w:t>a (O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>2</w:t>
            </w:r>
            <w:r w:rsidRPr="00F1732C">
              <w:rPr>
                <w:rFonts w:ascii="Times New Roman" w:hAnsi="Times New Roman" w:cs="Times New Roman"/>
              </w:rPr>
              <w:t>) =0.065 s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1732C">
              <w:rPr>
                <w:rFonts w:ascii="Times New Roman" w:hAnsi="Times New Roman" w:cs="Times New Roman"/>
              </w:rPr>
              <w:t xml:space="preserve"> (at 10% Desmopan and 1 vvm gas recirculation rate)</w:t>
            </w:r>
          </w:p>
        </w:tc>
        <w:tc>
          <w:tcPr>
            <w:tcW w:w="1202" w:type="dxa"/>
          </w:tcPr>
          <w:p w14:paraId="7BE1EF13" w14:textId="77777777" w:rsidR="00D56BEF" w:rsidRPr="00B37FD2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B37FD2">
              <w:rPr>
                <w:rFonts w:ascii="Times New Roman" w:hAnsi="Times New Roman" w:cs="Times New Roman"/>
              </w:rPr>
              <w:t>Rocha‐Rios et al., 2011</w:t>
            </w:r>
          </w:p>
        </w:tc>
      </w:tr>
      <w:tr w:rsidR="00D56BEF" w:rsidRPr="00AA777B" w14:paraId="770A2930" w14:textId="77777777" w:rsidTr="00F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14:paraId="2B9E680B" w14:textId="77777777" w:rsidR="00D56BEF" w:rsidRPr="00F1732C" w:rsidRDefault="00D56BEF" w:rsidP="00F1732C">
            <w:pPr>
              <w:jc w:val="center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External-loop airlift bioreactor</w:t>
            </w:r>
          </w:p>
        </w:tc>
      </w:tr>
      <w:tr w:rsidR="00D56BEF" w:rsidRPr="00AA777B" w14:paraId="6A2E1EDA" w14:textId="77777777" w:rsidTr="00F1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5BDB034F" w14:textId="77777777" w:rsidR="00D56BEF" w:rsidRPr="00F1732C" w:rsidRDefault="00D56BEF" w:rsidP="00F1732C">
            <w:pPr>
              <w:jc w:val="both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Methanotrophic strains (AS1 and AS2) isolated from activated sludge</w:t>
            </w:r>
          </w:p>
        </w:tc>
        <w:tc>
          <w:tcPr>
            <w:tcW w:w="2470" w:type="dxa"/>
          </w:tcPr>
          <w:p w14:paraId="7C1AC4B0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 xml:space="preserve">Equipped with a methane transfer chamber. </w:t>
            </w:r>
          </w:p>
          <w:p w14:paraId="29F88FB9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</w:tcPr>
          <w:p w14:paraId="3FAE6261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Methanol:</w:t>
            </w:r>
          </w:p>
          <w:p w14:paraId="20010998" w14:textId="0520816A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1600 mg/</w:t>
            </w:r>
            <w:r w:rsidR="009967F9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56" w:type="dxa"/>
          </w:tcPr>
          <w:p w14:paraId="62D9C457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K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>L</w:t>
            </w:r>
            <w:r w:rsidRPr="00F1732C">
              <w:rPr>
                <w:rFonts w:ascii="Times New Roman" w:hAnsi="Times New Roman" w:cs="Times New Roman"/>
              </w:rPr>
              <w:t>a (O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>2</w:t>
            </w:r>
            <w:r w:rsidRPr="00F1732C">
              <w:rPr>
                <w:rFonts w:ascii="Times New Roman" w:hAnsi="Times New Roman" w:cs="Times New Roman"/>
              </w:rPr>
              <w:t xml:space="preserve">) 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>reactor</w:t>
            </w:r>
            <w:r w:rsidRPr="00F1732C">
              <w:rPr>
                <w:rFonts w:ascii="Times New Roman" w:hAnsi="Times New Roman" w:cs="Times New Roman"/>
              </w:rPr>
              <w:t xml:space="preserve"> = 97.2 h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F1732C">
              <w:rPr>
                <w:rFonts w:ascii="Times New Roman" w:hAnsi="Times New Roman" w:cs="Times New Roman"/>
              </w:rPr>
              <w:t>; K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>L</w:t>
            </w:r>
            <w:r w:rsidRPr="00F1732C">
              <w:rPr>
                <w:rFonts w:ascii="Times New Roman" w:hAnsi="Times New Roman" w:cs="Times New Roman"/>
              </w:rPr>
              <w:t>a (CH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>4</w:t>
            </w:r>
            <w:r w:rsidRPr="00F1732C">
              <w:rPr>
                <w:rFonts w:ascii="Times New Roman" w:hAnsi="Times New Roman" w:cs="Times New Roman"/>
              </w:rPr>
              <w:t xml:space="preserve">) 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 xml:space="preserve">transfer chamber </w:t>
            </w:r>
            <w:r w:rsidRPr="00F1732C">
              <w:rPr>
                <w:rFonts w:ascii="Times New Roman" w:hAnsi="Times New Roman" w:cs="Times New Roman"/>
              </w:rPr>
              <w:t>= 70.8 h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F1732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02" w:type="dxa"/>
          </w:tcPr>
          <w:p w14:paraId="574E1951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Ghaz-Jahanian et al., 2018</w:t>
            </w:r>
          </w:p>
        </w:tc>
      </w:tr>
      <w:tr w:rsidR="00D56BEF" w:rsidRPr="00AA777B" w14:paraId="0A6E95E6" w14:textId="77777777" w:rsidTr="00F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14:paraId="066276A7" w14:textId="77777777" w:rsidR="00D56BEF" w:rsidRPr="00F1732C" w:rsidRDefault="00D56BEF" w:rsidP="00F1732C">
            <w:pPr>
              <w:jc w:val="center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Bubble column bioreactor</w:t>
            </w:r>
          </w:p>
        </w:tc>
      </w:tr>
      <w:tr w:rsidR="00D56BEF" w:rsidRPr="00AA777B" w14:paraId="3CC04047" w14:textId="77777777" w:rsidTr="00F1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4F7958FE" w14:textId="77777777" w:rsidR="00D56BEF" w:rsidRPr="00F1732C" w:rsidRDefault="00D56BEF" w:rsidP="00F1732C">
            <w:pPr>
              <w:jc w:val="both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  <w:i/>
                <w:iCs/>
              </w:rPr>
              <w:t>Methylocystis hirsuta</w:t>
            </w:r>
          </w:p>
        </w:tc>
        <w:tc>
          <w:tcPr>
            <w:tcW w:w="2470" w:type="dxa"/>
          </w:tcPr>
          <w:p w14:paraId="7D57EA34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 xml:space="preserve">Coupled with internal gas re-circulation.  </w:t>
            </w:r>
          </w:p>
        </w:tc>
        <w:tc>
          <w:tcPr>
            <w:tcW w:w="1975" w:type="dxa"/>
          </w:tcPr>
          <w:p w14:paraId="30C0B63E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PHB: 14.5 ± 2.9% (mg mg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1732C">
              <w:rPr>
                <w:rFonts w:ascii="Times New Roman" w:hAnsi="Times New Roman" w:cs="Times New Roman"/>
              </w:rPr>
              <w:t xml:space="preserve"> TSS x 100).</w:t>
            </w:r>
          </w:p>
          <w:p w14:paraId="0FA9E3CF" w14:textId="730C8F51" w:rsidR="00D56BEF" w:rsidRPr="00F1732C" w:rsidRDefault="00D56BEF" w:rsidP="001D43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Methane degradation: 41 g m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-3</w:t>
            </w:r>
            <w:r w:rsidRPr="00F1732C">
              <w:rPr>
                <w:rFonts w:ascii="Times New Roman" w:hAnsi="Times New Roman" w:cs="Times New Roman"/>
              </w:rPr>
              <w:t xml:space="preserve"> h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1732C">
              <w:rPr>
                <w:rFonts w:ascii="Times New Roman" w:hAnsi="Times New Roman" w:cs="Times New Roman"/>
              </w:rPr>
              <w:t xml:space="preserve"> (approx.). </w:t>
            </w:r>
          </w:p>
        </w:tc>
        <w:tc>
          <w:tcPr>
            <w:tcW w:w="1456" w:type="dxa"/>
          </w:tcPr>
          <w:p w14:paraId="03954329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2" w:type="dxa"/>
          </w:tcPr>
          <w:p w14:paraId="103E2FE6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Rodríguez et al., 2020</w:t>
            </w:r>
          </w:p>
        </w:tc>
      </w:tr>
      <w:tr w:rsidR="00D56BEF" w:rsidRPr="00AA777B" w14:paraId="1731BEBD" w14:textId="77777777" w:rsidTr="00F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366EC6B3" w14:textId="77777777" w:rsidR="00D56BEF" w:rsidRPr="00F1732C" w:rsidRDefault="00D56BEF" w:rsidP="00F1732C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1732C">
              <w:rPr>
                <w:rFonts w:ascii="Times New Roman" w:hAnsi="Times New Roman" w:cs="Times New Roman"/>
                <w:i/>
                <w:iCs/>
              </w:rPr>
              <w:lastRenderedPageBreak/>
              <w:t>Methylocystis hirsuta</w:t>
            </w:r>
          </w:p>
        </w:tc>
        <w:tc>
          <w:tcPr>
            <w:tcW w:w="2470" w:type="dxa"/>
          </w:tcPr>
          <w:p w14:paraId="52C991E0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 xml:space="preserve">Equipped with internal gas-recycling </w:t>
            </w:r>
          </w:p>
          <w:p w14:paraId="19EE17D8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(at the rate of 0.50 m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3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>gas</w:t>
            </w:r>
            <w:r w:rsidRPr="00F1732C">
              <w:rPr>
                <w:rFonts w:ascii="Times New Roman" w:hAnsi="Times New Roman" w:cs="Times New Roman"/>
              </w:rPr>
              <w:t> m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−3</w:t>
            </w:r>
            <w:r w:rsidRPr="00F1732C">
              <w:rPr>
                <w:rFonts w:ascii="Times New Roman" w:hAnsi="Times New Roman" w:cs="Times New Roman"/>
                <w:vertAlign w:val="subscript"/>
              </w:rPr>
              <w:t>reactor</w:t>
            </w:r>
            <w:r w:rsidRPr="00F1732C">
              <w:rPr>
                <w:rFonts w:ascii="Times New Roman" w:hAnsi="Times New Roman" w:cs="Times New Roman"/>
              </w:rPr>
              <w:t> min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F1732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75" w:type="dxa"/>
          </w:tcPr>
          <w:p w14:paraId="5E15684C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PHB: 34.6 ± 2.5%.</w:t>
            </w:r>
          </w:p>
          <w:p w14:paraId="53961BA9" w14:textId="05283882" w:rsidR="00D56BEF" w:rsidRPr="00F1732C" w:rsidRDefault="00D56BEF" w:rsidP="001D43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Methane degradation: 35.2 ± 0.4 g m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−3</w:t>
            </w:r>
            <w:r w:rsidRPr="00F1732C">
              <w:rPr>
                <w:rFonts w:ascii="Times New Roman" w:hAnsi="Times New Roman" w:cs="Times New Roman"/>
              </w:rPr>
              <w:t> h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−1</w:t>
            </w:r>
            <w:r w:rsidRPr="00F1732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56" w:type="dxa"/>
          </w:tcPr>
          <w:p w14:paraId="40AFFFD5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2" w:type="dxa"/>
          </w:tcPr>
          <w:p w14:paraId="3AF65543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García-Pérez et al., 2018</w:t>
            </w:r>
          </w:p>
        </w:tc>
      </w:tr>
      <w:tr w:rsidR="00D56BEF" w:rsidRPr="00AA777B" w14:paraId="1FD21C75" w14:textId="77777777" w:rsidTr="00F1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6A6F1281" w14:textId="77777777" w:rsidR="00D56BEF" w:rsidRPr="00F1732C" w:rsidRDefault="00D56BEF" w:rsidP="00F1732C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1732C">
              <w:rPr>
                <w:rFonts w:ascii="Times New Roman" w:hAnsi="Times New Roman" w:cs="Times New Roman"/>
                <w:i/>
                <w:iCs/>
              </w:rPr>
              <w:t>Methylocystis hirsuta</w:t>
            </w:r>
          </w:p>
        </w:tc>
        <w:tc>
          <w:tcPr>
            <w:tcW w:w="2470" w:type="dxa"/>
          </w:tcPr>
          <w:p w14:paraId="4225C165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5" w:type="dxa"/>
          </w:tcPr>
          <w:p w14:paraId="3D791410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PHB: 73.4% (w/w) of DCW</w:t>
            </w:r>
          </w:p>
        </w:tc>
        <w:tc>
          <w:tcPr>
            <w:tcW w:w="1456" w:type="dxa"/>
          </w:tcPr>
          <w:p w14:paraId="69037184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2" w:type="dxa"/>
          </w:tcPr>
          <w:p w14:paraId="4426CEA3" w14:textId="77777777" w:rsidR="00D56BEF" w:rsidRPr="00F1732C" w:rsidRDefault="00D56BEF" w:rsidP="00F1732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Ghoddosi et al., 2019</w:t>
            </w:r>
          </w:p>
        </w:tc>
      </w:tr>
      <w:tr w:rsidR="00D56BEF" w:rsidRPr="00AA777B" w14:paraId="66933D60" w14:textId="77777777" w:rsidTr="00F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5A9A74CB" w14:textId="77777777" w:rsidR="00D56BEF" w:rsidRPr="00F1732C" w:rsidRDefault="00D56BEF" w:rsidP="00F1732C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1732C">
              <w:rPr>
                <w:rFonts w:ascii="Times New Roman" w:hAnsi="Times New Roman" w:cs="Times New Roman"/>
                <w:i/>
                <w:iCs/>
              </w:rPr>
              <w:t>Methylocystis hirsuta</w:t>
            </w:r>
          </w:p>
        </w:tc>
        <w:tc>
          <w:tcPr>
            <w:tcW w:w="2470" w:type="dxa"/>
          </w:tcPr>
          <w:p w14:paraId="727F63BD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5" w:type="dxa"/>
          </w:tcPr>
          <w:p w14:paraId="1C223B41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PHB: 42.5% (w/w) of DCW</w:t>
            </w:r>
          </w:p>
        </w:tc>
        <w:tc>
          <w:tcPr>
            <w:tcW w:w="1456" w:type="dxa"/>
          </w:tcPr>
          <w:p w14:paraId="6847EE2C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2" w:type="dxa"/>
          </w:tcPr>
          <w:p w14:paraId="2A890BB7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ahnama et al., 2012</w:t>
            </w:r>
          </w:p>
        </w:tc>
      </w:tr>
      <w:tr w:rsidR="00D56BEF" w:rsidRPr="00AA777B" w14:paraId="42A9ABD9" w14:textId="77777777" w:rsidTr="00F1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14:paraId="39A67A2C" w14:textId="77777777" w:rsidR="00D56BEF" w:rsidRPr="00F1732C" w:rsidRDefault="00D56BEF" w:rsidP="00F1732C">
            <w:pPr>
              <w:jc w:val="center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Forced-liquid vertical tubular loop bioreactor</w:t>
            </w:r>
          </w:p>
        </w:tc>
      </w:tr>
      <w:tr w:rsidR="00D56BEF" w:rsidRPr="00AA777B" w14:paraId="62A82299" w14:textId="77777777" w:rsidTr="00F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023270B6" w14:textId="77777777" w:rsidR="00D56BEF" w:rsidRPr="00F1732C" w:rsidRDefault="00D56BEF" w:rsidP="00F1732C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1732C">
              <w:rPr>
                <w:rFonts w:ascii="Times New Roman" w:hAnsi="Times New Roman" w:cs="Times New Roman"/>
                <w:i/>
                <w:iCs/>
              </w:rPr>
              <w:t>Methylocystis hirsuta</w:t>
            </w:r>
          </w:p>
        </w:tc>
        <w:tc>
          <w:tcPr>
            <w:tcW w:w="2470" w:type="dxa"/>
          </w:tcPr>
          <w:p w14:paraId="641AB787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5" w:type="dxa"/>
          </w:tcPr>
          <w:p w14:paraId="6FFFA5D6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PHB: 51.6% (w/w) of DCW</w:t>
            </w:r>
          </w:p>
        </w:tc>
        <w:tc>
          <w:tcPr>
            <w:tcW w:w="1456" w:type="dxa"/>
          </w:tcPr>
          <w:p w14:paraId="3D89F3E2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2" w:type="dxa"/>
          </w:tcPr>
          <w:p w14:paraId="705E09BA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ahnama et al., 2012</w:t>
            </w:r>
          </w:p>
        </w:tc>
      </w:tr>
      <w:tr w:rsidR="00D56BEF" w:rsidRPr="00AA777B" w14:paraId="3EC55B3F" w14:textId="77777777" w:rsidTr="00F17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</w:tcPr>
          <w:p w14:paraId="67443580" w14:textId="77777777" w:rsidR="00D56BEF" w:rsidRPr="00F1732C" w:rsidRDefault="00D56BEF" w:rsidP="00F1732C">
            <w:pPr>
              <w:jc w:val="center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F1732C">
              <w:rPr>
                <w:rFonts w:ascii="Times New Roman" w:hAnsi="Times New Roman" w:cs="Times New Roman"/>
              </w:rPr>
              <w:t>Stirred tank reactor</w:t>
            </w:r>
          </w:p>
        </w:tc>
      </w:tr>
      <w:tr w:rsidR="00D56BEF" w:rsidRPr="00AA777B" w14:paraId="133F3FB7" w14:textId="77777777" w:rsidTr="00F17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3" w:type="dxa"/>
          </w:tcPr>
          <w:p w14:paraId="344A615F" w14:textId="77777777" w:rsidR="00D56BEF" w:rsidRPr="00F1732C" w:rsidRDefault="00D56BEF" w:rsidP="00F1732C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F1732C">
              <w:rPr>
                <w:rFonts w:ascii="Times New Roman" w:hAnsi="Times New Roman" w:cs="Times New Roman"/>
                <w:i/>
                <w:iCs/>
              </w:rPr>
              <w:t>Methylomicrobium alcaliphilum</w:t>
            </w:r>
            <w:r w:rsidRPr="00F1732C">
              <w:rPr>
                <w:rFonts w:ascii="Times New Roman" w:hAnsi="Times New Roman" w:cs="Times New Roman"/>
              </w:rPr>
              <w:t xml:space="preserve"> 20Z</w:t>
            </w:r>
          </w:p>
        </w:tc>
        <w:tc>
          <w:tcPr>
            <w:tcW w:w="2470" w:type="dxa"/>
          </w:tcPr>
          <w:p w14:paraId="2486390E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75" w:type="dxa"/>
          </w:tcPr>
          <w:p w14:paraId="4C4782C3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Ectoine: 37.4 mg/g biomass.</w:t>
            </w:r>
          </w:p>
          <w:p w14:paraId="6377352F" w14:textId="068DDE0A" w:rsidR="00D56BEF" w:rsidRPr="00F1732C" w:rsidRDefault="00D56BEF" w:rsidP="00AC55B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Methane degradation: 24.5 g m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-3</w:t>
            </w:r>
            <w:r w:rsidRPr="00F1732C">
              <w:rPr>
                <w:rFonts w:ascii="Times New Roman" w:hAnsi="Times New Roman" w:cs="Times New Roman"/>
              </w:rPr>
              <w:t xml:space="preserve"> h</w:t>
            </w:r>
            <w:r w:rsidRPr="00F1732C">
              <w:rPr>
                <w:rFonts w:ascii="Times New Roman" w:hAnsi="Times New Roman" w:cs="Times New Roman"/>
                <w:vertAlign w:val="superscript"/>
              </w:rPr>
              <w:t>-1</w:t>
            </w:r>
            <w:r w:rsidRPr="00F1732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456" w:type="dxa"/>
          </w:tcPr>
          <w:p w14:paraId="6F4046BB" w14:textId="77777777" w:rsidR="00D56BEF" w:rsidRPr="00F1732C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1732C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2" w:type="dxa"/>
          </w:tcPr>
          <w:p w14:paraId="0FE65B0A" w14:textId="1A9F51DF" w:rsidR="00D56BEF" w:rsidRPr="00B37FD2" w:rsidRDefault="00D56BEF" w:rsidP="00F1732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22222"/>
                <w:shd w:val="clear" w:color="auto" w:fill="FFFFFF"/>
              </w:rPr>
            </w:pPr>
            <w:r w:rsidRPr="00B37FD2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Cantera et al., 2017</w:t>
            </w:r>
          </w:p>
        </w:tc>
      </w:tr>
    </w:tbl>
    <w:p w14:paraId="14087F9D" w14:textId="5EA1A239" w:rsidR="00D56BEF" w:rsidRDefault="00D56BEF" w:rsidP="00D56BEF">
      <w:pPr>
        <w:jc w:val="center"/>
      </w:pPr>
    </w:p>
    <w:p w14:paraId="0F28EA82" w14:textId="77777777" w:rsidR="00E02120" w:rsidRPr="00506987" w:rsidRDefault="00E02120" w:rsidP="00E02120">
      <w:pPr>
        <w:pStyle w:val="ListParagraph"/>
        <w:spacing w:after="200" w:line="276" w:lineRule="auto"/>
        <w:ind w:left="0"/>
        <w:jc w:val="both"/>
        <w:rPr>
          <w:rFonts w:ascii="Times New Roman" w:hAnsi="Times New Roman"/>
          <w:sz w:val="20"/>
          <w:szCs w:val="20"/>
        </w:rPr>
      </w:pPr>
      <w:bookmarkStart w:id="0" w:name="_Hlk63186156"/>
    </w:p>
    <w:bookmarkEnd w:id="0"/>
    <w:p w14:paraId="79D948A8" w14:textId="77777777" w:rsidR="00E02120" w:rsidRDefault="00E02120" w:rsidP="00D56BEF">
      <w:pPr>
        <w:jc w:val="center"/>
      </w:pPr>
    </w:p>
    <w:sectPr w:rsidR="00E021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4801DB"/>
    <w:multiLevelType w:val="hybridMultilevel"/>
    <w:tmpl w:val="B6F2EB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CC2"/>
    <w:rsid w:val="000A147C"/>
    <w:rsid w:val="000D2F38"/>
    <w:rsid w:val="00135CC2"/>
    <w:rsid w:val="001D4306"/>
    <w:rsid w:val="00431D2B"/>
    <w:rsid w:val="006B4BE4"/>
    <w:rsid w:val="00771CA4"/>
    <w:rsid w:val="00803F52"/>
    <w:rsid w:val="00831F8C"/>
    <w:rsid w:val="009967F9"/>
    <w:rsid w:val="009E1C71"/>
    <w:rsid w:val="009E7E07"/>
    <w:rsid w:val="00AC55BC"/>
    <w:rsid w:val="00B37FD2"/>
    <w:rsid w:val="00C152DC"/>
    <w:rsid w:val="00D13672"/>
    <w:rsid w:val="00D56BEF"/>
    <w:rsid w:val="00E02120"/>
    <w:rsid w:val="00ED33F0"/>
    <w:rsid w:val="00EF3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6F904"/>
  <w15:chartTrackingRefBased/>
  <w15:docId w15:val="{0E54E715-DC29-4C97-9E53-C627EC3AF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47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47C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0A14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56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6B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6BEF"/>
    <w:rPr>
      <w:sz w:val="20"/>
      <w:szCs w:val="20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E02120"/>
    <w:pPr>
      <w:ind w:left="720"/>
      <w:contextualSpacing/>
    </w:pPr>
    <w:rPr>
      <w:rFonts w:ascii="Calibri" w:eastAsia="Calibri" w:hAnsi="Calibri" w:cs="Times New Roman"/>
      <w:lang w:val="en-IN"/>
    </w:rPr>
  </w:style>
  <w:style w:type="character" w:customStyle="1" w:styleId="ListParagraphChar">
    <w:name w:val="List Paragraph Char"/>
    <w:basedOn w:val="DefaultParagraphFont"/>
    <w:link w:val="ListParagraph"/>
    <w:uiPriority w:val="1"/>
    <w:locked/>
    <w:rsid w:val="00E0212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56C734-1867-4C79-9055-E6DDFB756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03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Debasish Das</cp:lastModifiedBy>
  <cp:revision>15</cp:revision>
  <dcterms:created xsi:type="dcterms:W3CDTF">2021-01-31T08:29:00Z</dcterms:created>
  <dcterms:modified xsi:type="dcterms:W3CDTF">2021-02-06T01:52:00Z</dcterms:modified>
</cp:coreProperties>
</file>